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F1B" w:rsidRPr="00A82D2E" w:rsidRDefault="00081F1B" w:rsidP="00081F1B">
      <w:pPr>
        <w:spacing w:after="0" w:line="240" w:lineRule="auto"/>
        <w:rPr>
          <w:rFonts w:asciiTheme="minorHAnsi" w:hAnsiTheme="minorHAnsi"/>
          <w:b/>
          <w:lang w:val="en-GB"/>
        </w:rPr>
      </w:pPr>
      <w:r w:rsidRPr="00A82D2E">
        <w:rPr>
          <w:rFonts w:asciiTheme="minorHAnsi" w:hAnsiTheme="minorHAnsi"/>
          <w:b/>
          <w:lang w:val="en-GB"/>
        </w:rPr>
        <w:t>S</w:t>
      </w:r>
      <w:r w:rsidR="00EB068C">
        <w:rPr>
          <w:rFonts w:asciiTheme="minorHAnsi" w:hAnsiTheme="minorHAnsi"/>
          <w:b/>
          <w:lang w:val="en-GB"/>
        </w:rPr>
        <w:t>2 Table</w:t>
      </w:r>
      <w:r w:rsidRPr="00A82D2E">
        <w:rPr>
          <w:rFonts w:asciiTheme="minorHAnsi" w:hAnsiTheme="minorHAnsi"/>
          <w:b/>
          <w:lang w:val="en-GB"/>
        </w:rPr>
        <w:t>. Characteristics of sequences used in S</w:t>
      </w:r>
      <w:r w:rsidR="00EB068C">
        <w:rPr>
          <w:rFonts w:asciiTheme="minorHAnsi" w:hAnsiTheme="minorHAnsi"/>
          <w:b/>
          <w:lang w:val="en-GB"/>
        </w:rPr>
        <w:t>2 Figure</w:t>
      </w:r>
    </w:p>
    <w:tbl>
      <w:tblPr>
        <w:tblStyle w:val="Ombrageclair1"/>
        <w:tblW w:w="9064" w:type="dxa"/>
        <w:jc w:val="center"/>
        <w:tblLook w:val="04A0"/>
      </w:tblPr>
      <w:tblGrid>
        <w:gridCol w:w="1667"/>
        <w:gridCol w:w="1072"/>
        <w:gridCol w:w="2583"/>
        <w:gridCol w:w="2206"/>
        <w:gridCol w:w="1536"/>
      </w:tblGrid>
      <w:tr w:rsidR="00081F1B" w:rsidRPr="00EB068C" w:rsidTr="009F6D58">
        <w:trPr>
          <w:cnfStyle w:val="100000000000"/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location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1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date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1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virus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1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Detected or isolated in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1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Genbank</w:t>
            </w:r>
            <w:proofErr w:type="spellEnd"/>
          </w:p>
          <w:p w:rsidR="00081F1B" w:rsidRPr="00A82D2E" w:rsidRDefault="00081F1B" w:rsidP="009F6D58">
            <w:pPr>
              <w:jc w:val="center"/>
              <w:cnfStyle w:val="1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acc no</w:t>
            </w:r>
          </w:p>
        </w:tc>
      </w:tr>
      <w:tr w:rsidR="00081F1B" w:rsidRPr="00A82D2E" w:rsidTr="009F6D58">
        <w:trPr>
          <w:cnfStyle w:val="000000100000"/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Northern Cyprus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uly 2013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Girn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2 10NP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filiewi</w:t>
            </w:r>
            <w:proofErr w:type="spellEnd"/>
          </w:p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(Pool, 20 females)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M111520</w:t>
            </w:r>
          </w:p>
        </w:tc>
      </w:tr>
      <w:tr w:rsidR="00081F1B" w:rsidRPr="00A82D2E" w:rsidTr="009F6D58">
        <w:trPr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Northern Cyprus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uly 2013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Girn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2 7NP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filiewi</w:t>
            </w:r>
            <w:proofErr w:type="spellEnd"/>
          </w:p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(Pool, 20 females)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M111521</w:t>
            </w:r>
          </w:p>
        </w:tc>
      </w:tr>
      <w:tr w:rsidR="00081F1B" w:rsidRPr="00A82D2E" w:rsidTr="009F6D58">
        <w:trPr>
          <w:cnfStyle w:val="000000100000"/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, Southern Anatol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2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Toros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213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hlebotomus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pp</w:t>
            </w:r>
            <w:proofErr w:type="spellEnd"/>
          </w:p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(Pool, 20 males)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P966619</w:t>
            </w:r>
          </w:p>
        </w:tc>
      </w:tr>
      <w:tr w:rsidR="00081F1B" w:rsidRPr="00A82D2E" w:rsidTr="009F6D58">
        <w:trPr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, Southern Anatol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2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Toros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292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hlebotomus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pp</w:t>
            </w:r>
            <w:proofErr w:type="spellEnd"/>
          </w:p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(Pool, 20 males)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P966622</w:t>
            </w:r>
          </w:p>
        </w:tc>
      </w:tr>
      <w:tr w:rsidR="00081F1B" w:rsidRPr="00A82D2E" w:rsidTr="009F6D58">
        <w:trPr>
          <w:cnfStyle w:val="000000100000"/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Greece, Chios island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Chios-A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CSF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AY293623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4_B4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niciosu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48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6_B1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niciosu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49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23_B3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niciosu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52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14_B1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longicuspi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50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13_B4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niciosu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46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21_B1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ergentomyia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minuta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51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Utique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15_B1_2008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erniciosus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233647</w:t>
            </w:r>
          </w:p>
        </w:tc>
      </w:tr>
      <w:tr w:rsidR="00081F1B" w:rsidRPr="00A82D2E" w:rsidTr="009F6D58">
        <w:trPr>
          <w:cnfStyle w:val="000000100000"/>
          <w:trHeight w:hRule="exact" w:val="510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 xml:space="preserve">Greece, </w:t>
            </w:r>
            <w:proofErr w:type="spellStart"/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Corfou</w:t>
            </w:r>
            <w:proofErr w:type="spellEnd"/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 xml:space="preserve"> island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198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Corfou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Pa </w:t>
            </w: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Ar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814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 major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Q165521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Cyprus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2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andfly fever Sicilian Cyprus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blood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AY962268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, Izmir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8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TV Izmir 19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Q847513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TV2011.p3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N907008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TV2011.p2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N907007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TV2011.Ph10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hlebotomus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pp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N907012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rke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TV2011.p13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JN907010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Ethiop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SV Ethiopia2011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M042102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Tunisia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SV 166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CSF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KJ158461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Ital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1943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SV Sabin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EF095551</w:t>
            </w:r>
          </w:p>
        </w:tc>
      </w:tr>
      <w:tr w:rsidR="00081F1B" w:rsidRPr="00A82D2E" w:rsidTr="009F6D58">
        <w:trPr>
          <w:cnfStyle w:val="000000100000"/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Italy</w:t>
            </w:r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-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SFSV Italy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Human, serum</w:t>
            </w:r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EU240882</w:t>
            </w:r>
          </w:p>
        </w:tc>
      </w:tr>
      <w:tr w:rsidR="00081F1B" w:rsidRPr="00A82D2E" w:rsidTr="009F6D58">
        <w:trPr>
          <w:trHeight w:hRule="exact" w:val="454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 xml:space="preserve">Algeria, </w:t>
            </w:r>
            <w:proofErr w:type="spellStart"/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Kabylia</w:t>
            </w:r>
            <w:proofErr w:type="spellEnd"/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07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SFSV </w:t>
            </w: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Kabylia</w:t>
            </w:r>
            <w:proofErr w:type="spellEnd"/>
            <w:r w:rsidRPr="00A82D2E">
              <w:rPr>
                <w:rFonts w:asciiTheme="minorHAnsi" w:hAnsiTheme="minorHAnsi"/>
                <w:color w:val="auto"/>
                <w:lang w:val="en-US"/>
              </w:rPr>
              <w:t xml:space="preserve"> F16</w:t>
            </w:r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h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ariasi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0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GU183869</w:t>
            </w:r>
          </w:p>
        </w:tc>
      </w:tr>
      <w:tr w:rsidR="00081F1B" w:rsidRPr="00A82D2E" w:rsidTr="009F6D58">
        <w:trPr>
          <w:cnfStyle w:val="000000100000"/>
          <w:trHeight w:hRule="exact" w:val="635"/>
          <w:jc w:val="center"/>
        </w:trPr>
        <w:tc>
          <w:tcPr>
            <w:cnfStyle w:val="001000000000"/>
            <w:tcW w:w="1667" w:type="dxa"/>
            <w:vAlign w:val="center"/>
          </w:tcPr>
          <w:p w:rsidR="00081F1B" w:rsidRPr="00A82D2E" w:rsidRDefault="00081F1B" w:rsidP="009F6D58">
            <w:pPr>
              <w:jc w:val="center"/>
              <w:rPr>
                <w:rFonts w:asciiTheme="minorHAnsi" w:hAnsiTheme="minorHAnsi"/>
                <w:b w:val="0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 xml:space="preserve">Iran, </w:t>
            </w:r>
            <w:proofErr w:type="spellStart"/>
            <w:r w:rsidRPr="00A82D2E">
              <w:rPr>
                <w:rFonts w:asciiTheme="minorHAnsi" w:hAnsiTheme="minorHAnsi"/>
                <w:b w:val="0"/>
                <w:color w:val="auto"/>
                <w:lang w:val="en-US"/>
              </w:rPr>
              <w:t>Golestan</w:t>
            </w:r>
            <w:proofErr w:type="spellEnd"/>
          </w:p>
        </w:tc>
        <w:tc>
          <w:tcPr>
            <w:tcW w:w="1072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US"/>
              </w:rPr>
              <w:t>2011</w:t>
            </w:r>
          </w:p>
        </w:tc>
        <w:tc>
          <w:tcPr>
            <w:tcW w:w="2583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proofErr w:type="spellStart"/>
            <w:r w:rsidRPr="00A82D2E">
              <w:rPr>
                <w:rFonts w:asciiTheme="minorHAnsi" w:hAnsiTheme="minorHAnsi"/>
                <w:color w:val="auto"/>
                <w:lang w:val="en-US"/>
              </w:rPr>
              <w:t>Dashli</w:t>
            </w:r>
            <w:proofErr w:type="spellEnd"/>
          </w:p>
        </w:tc>
        <w:tc>
          <w:tcPr>
            <w:tcW w:w="220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i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P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papatasi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/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ergentomyia</w:t>
            </w:r>
            <w:proofErr w:type="spellEnd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 xml:space="preserve"> </w:t>
            </w:r>
            <w:proofErr w:type="spellStart"/>
            <w:r w:rsidRPr="00A82D2E">
              <w:rPr>
                <w:rFonts w:asciiTheme="minorHAnsi" w:hAnsiTheme="minorHAnsi"/>
                <w:i/>
                <w:color w:val="auto"/>
                <w:lang w:val="en-US"/>
              </w:rPr>
              <w:t>spp</w:t>
            </w:r>
            <w:proofErr w:type="spellEnd"/>
          </w:p>
        </w:tc>
        <w:tc>
          <w:tcPr>
            <w:tcW w:w="1536" w:type="dxa"/>
            <w:vAlign w:val="center"/>
          </w:tcPr>
          <w:p w:rsidR="00081F1B" w:rsidRPr="00A82D2E" w:rsidRDefault="00081F1B" w:rsidP="009F6D58">
            <w:pPr>
              <w:jc w:val="center"/>
              <w:cnfStyle w:val="000000100000"/>
              <w:rPr>
                <w:rFonts w:asciiTheme="minorHAnsi" w:hAnsiTheme="minorHAnsi"/>
                <w:color w:val="auto"/>
                <w:lang w:val="en-US"/>
              </w:rPr>
            </w:pPr>
            <w:r w:rsidRPr="00A82D2E">
              <w:rPr>
                <w:rFonts w:asciiTheme="minorHAnsi" w:hAnsiTheme="minorHAnsi"/>
                <w:color w:val="auto"/>
                <w:lang w:val="en-GB"/>
              </w:rPr>
              <w:t>KP771821</w:t>
            </w:r>
          </w:p>
        </w:tc>
      </w:tr>
    </w:tbl>
    <w:p w:rsidR="00081F1B" w:rsidRPr="00A82D2E" w:rsidRDefault="00081F1B" w:rsidP="00081F1B">
      <w:pPr>
        <w:spacing w:after="0" w:line="240" w:lineRule="auto"/>
        <w:rPr>
          <w:rFonts w:asciiTheme="minorHAnsi" w:hAnsiTheme="minorHAnsi"/>
          <w:sz w:val="16"/>
          <w:szCs w:val="16"/>
          <w:lang w:val="en-US"/>
        </w:rPr>
      </w:pPr>
      <w:r w:rsidRPr="00A82D2E">
        <w:rPr>
          <w:rFonts w:asciiTheme="minorHAnsi" w:hAnsiTheme="minorHAnsi"/>
          <w:sz w:val="16"/>
          <w:szCs w:val="16"/>
          <w:lang w:val="en-US"/>
        </w:rPr>
        <w:t xml:space="preserve">CSF, </w:t>
      </w:r>
      <w:proofErr w:type="spellStart"/>
      <w:r w:rsidRPr="00A82D2E">
        <w:rPr>
          <w:rFonts w:asciiTheme="minorHAnsi" w:hAnsiTheme="minorHAnsi"/>
          <w:sz w:val="16"/>
          <w:szCs w:val="16"/>
          <w:lang w:val="en-US"/>
        </w:rPr>
        <w:t>Cerebro</w:t>
      </w:r>
      <w:proofErr w:type="spellEnd"/>
      <w:r w:rsidRPr="00A82D2E">
        <w:rPr>
          <w:rFonts w:asciiTheme="minorHAnsi" w:hAnsiTheme="minorHAnsi"/>
          <w:sz w:val="16"/>
          <w:szCs w:val="16"/>
          <w:lang w:val="en-US"/>
        </w:rPr>
        <w:t>-Spinal Fluid</w:t>
      </w:r>
    </w:p>
    <w:p w:rsidR="00081F1B" w:rsidRPr="00A82D2E" w:rsidRDefault="00081F1B" w:rsidP="00081F1B">
      <w:pPr>
        <w:rPr>
          <w:rFonts w:asciiTheme="minorHAnsi" w:hAnsiTheme="minorHAnsi"/>
          <w:b/>
          <w:lang w:val="en-GB"/>
        </w:rPr>
      </w:pPr>
    </w:p>
    <w:p w:rsidR="00B94148" w:rsidRDefault="00B94148"/>
    <w:sectPr w:rsidR="00B94148" w:rsidSect="00B94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081F1B"/>
    <w:rsid w:val="00081F1B"/>
    <w:rsid w:val="0009273B"/>
    <w:rsid w:val="001F7D4F"/>
    <w:rsid w:val="003262DB"/>
    <w:rsid w:val="005724B1"/>
    <w:rsid w:val="00913AC9"/>
    <w:rsid w:val="00915ACD"/>
    <w:rsid w:val="00B94148"/>
    <w:rsid w:val="00C41CD8"/>
    <w:rsid w:val="00D310ED"/>
    <w:rsid w:val="00EB068C"/>
    <w:rsid w:val="00F32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F1B"/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081F1B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9</Characters>
  <Application>Microsoft Office Word</Application>
  <DocSecurity>0</DocSecurity>
  <Lines>11</Lines>
  <Paragraphs>3</Paragraphs>
  <ScaleCrop>false</ScaleCrop>
  <Company>Microsoft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i Charrel</dc:creator>
  <cp:lastModifiedBy>Remi Charrel</cp:lastModifiedBy>
  <cp:revision>2</cp:revision>
  <dcterms:created xsi:type="dcterms:W3CDTF">2017-12-06T15:29:00Z</dcterms:created>
  <dcterms:modified xsi:type="dcterms:W3CDTF">2017-12-06T15:29:00Z</dcterms:modified>
</cp:coreProperties>
</file>